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715"/>
        <w:gridCol w:w="1260"/>
        <w:gridCol w:w="1080"/>
        <w:gridCol w:w="2520"/>
        <w:gridCol w:w="3690"/>
      </w:tblGrid>
      <w:tr w:rsidR="00093256" w:rsidRPr="000B2E09" w:rsidTr="00093256">
        <w:tc>
          <w:tcPr>
            <w:tcW w:w="715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S/No.</w:t>
            </w:r>
          </w:p>
        </w:tc>
        <w:tc>
          <w:tcPr>
            <w:tcW w:w="1260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080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520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3690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</w:tcPr>
          <w:p w:rsidR="00093256" w:rsidRPr="000B2E09" w:rsidRDefault="00093256" w:rsidP="00BD1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 xml:space="preserve">Y= </w:t>
            </w:r>
            <w:r w:rsidRPr="00093256">
              <w:rPr>
                <w:rFonts w:ascii="Times New Roman" w:hAnsi="Times New Roman" w:cs="Times New Roman"/>
                <w:sz w:val="24"/>
                <w:szCs w:val="24"/>
              </w:rPr>
              <w:t xml:space="preserve">Delivery </w:t>
            </w:r>
            <w:r w:rsidR="00BD192E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 w:rsidR="001530B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530B6" w:rsidRPr="001530B6">
              <w:rPr>
                <w:rFonts w:ascii="Times New Roman" w:hAnsi="Times New Roman" w:cs="Times New Roman"/>
                <w:sz w:val="24"/>
                <w:szCs w:val="24"/>
              </w:rPr>
              <w:t>cesarean section group and vaginal delivery group</w:t>
            </w:r>
            <w:r w:rsidR="001530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093256" w:rsidRPr="000B2E09" w:rsidRDefault="00093256" w:rsidP="004B6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Punjab" </w:t>
            </w:r>
          </w:p>
          <w:p w:rsidR="00093256" w:rsidRPr="00E92093" w:rsidRDefault="00093256" w:rsidP="00947195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"non-Punjab</w:t>
            </w: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 </w:t>
            </w:r>
            <w:r w:rsidRPr="00E92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2</w:t>
            </w:r>
          </w:p>
        </w:tc>
        <w:tc>
          <w:tcPr>
            <w:tcW w:w="2520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Type of place of residence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Urban" </w:t>
            </w:r>
          </w:p>
          <w:p w:rsidR="00093256" w:rsidRPr="000B2E09" w:rsidRDefault="00093256" w:rsidP="00947195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"Rural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3</w:t>
            </w:r>
          </w:p>
        </w:tc>
        <w:tc>
          <w:tcPr>
            <w:tcW w:w="2520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Highest educational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 respondent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0 = 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literate</w:t>
            </w: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 </w:t>
            </w:r>
          </w:p>
          <w:p w:rsidR="00093256" w:rsidRPr="00E92093" w:rsidRDefault="00093256" w:rsidP="00947195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terate</w:t>
            </w: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 </w:t>
            </w:r>
            <w:r w:rsidRPr="00E92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4</w:t>
            </w:r>
          </w:p>
        </w:tc>
        <w:tc>
          <w:tcPr>
            <w:tcW w:w="2520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Source of drinking water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Piped Water" </w:t>
            </w:r>
          </w:p>
          <w:p w:rsidR="00093256" w:rsidRPr="00E92093" w:rsidRDefault="00093256" w:rsidP="00947195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 </w:t>
            </w:r>
            <w:r w:rsidRPr="00E92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5</w:t>
            </w:r>
          </w:p>
        </w:tc>
        <w:tc>
          <w:tcPr>
            <w:tcW w:w="2520" w:type="dxa"/>
          </w:tcPr>
          <w:p w:rsidR="00093256" w:rsidRPr="000B2E09" w:rsidRDefault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6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Poor" </w:t>
            </w:r>
          </w:p>
          <w:p w:rsidR="00093256" w:rsidRPr="00E92093" w:rsidRDefault="00093256" w:rsidP="00947195">
            <w:pPr>
              <w:numPr>
                <w:ilvl w:val="0"/>
                <w:numId w:val="6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poor</w:t>
            </w: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6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6125">
              <w:rPr>
                <w:rFonts w:ascii="Times New Roman" w:hAnsi="Times New Roman" w:cs="Times New Roman"/>
                <w:sz w:val="24"/>
                <w:szCs w:val="24"/>
              </w:rPr>
              <w:t>Pregnancy order</w:t>
            </w:r>
          </w:p>
        </w:tc>
        <w:tc>
          <w:tcPr>
            <w:tcW w:w="3690" w:type="dxa"/>
          </w:tcPr>
          <w:p w:rsidR="00093256" w:rsidRPr="004B6125" w:rsidRDefault="00093256" w:rsidP="00947195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1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Primiparity" </w:t>
            </w:r>
          </w:p>
          <w:p w:rsidR="00093256" w:rsidRPr="004B6125" w:rsidRDefault="00093256" w:rsidP="00947195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1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multiparity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469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46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7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Child is twin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Single birth" </w:t>
            </w:r>
          </w:p>
          <w:p w:rsidR="00093256" w:rsidRPr="000B2E09" w:rsidRDefault="00093256" w:rsidP="00947195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multiple births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8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6">
              <w:rPr>
                <w:rFonts w:ascii="Times New Roman" w:hAnsi="Times New Roman" w:cs="Times New Roman"/>
                <w:sz w:val="24"/>
                <w:szCs w:val="24"/>
              </w:rPr>
              <w:t>Year of birth</w:t>
            </w:r>
          </w:p>
        </w:tc>
        <w:tc>
          <w:tcPr>
            <w:tcW w:w="3690" w:type="dxa"/>
          </w:tcPr>
          <w:p w:rsidR="00093256" w:rsidRPr="00046906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9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2007-2010" </w:t>
            </w:r>
          </w:p>
          <w:p w:rsidR="00093256" w:rsidRPr="00046906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9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2011-2013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469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46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9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6">
              <w:rPr>
                <w:rFonts w:ascii="Times New Roman" w:hAnsi="Times New Roman" w:cs="Times New Roman"/>
                <w:sz w:val="24"/>
                <w:szCs w:val="24"/>
              </w:rPr>
              <w:t>Sex of child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0 = 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D9">
              <w:rPr>
                <w:rFonts w:ascii="Times New Roman" w:hAnsi="Times New Roman" w:cs="Times New Roman"/>
                <w:sz w:val="24"/>
                <w:szCs w:val="24"/>
              </w:rPr>
              <w:t>Age of respondent at 1st birth</w:t>
            </w:r>
          </w:p>
        </w:tc>
        <w:tc>
          <w:tcPr>
            <w:tcW w:w="3690" w:type="dxa"/>
          </w:tcPr>
          <w:p w:rsidR="00093256" w:rsidRPr="001C3DD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D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Less than or equals to 20" </w:t>
            </w:r>
          </w:p>
          <w:p w:rsidR="00093256" w:rsidRPr="001C3DD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= "greater than 20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1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F6C">
              <w:rPr>
                <w:rFonts w:ascii="Times New Roman" w:hAnsi="Times New Roman" w:cs="Times New Roman"/>
                <w:sz w:val="24"/>
                <w:szCs w:val="24"/>
              </w:rPr>
              <w:t>Ever had a terminated pregnancy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2</w:t>
            </w:r>
          </w:p>
        </w:tc>
        <w:tc>
          <w:tcPr>
            <w:tcW w:w="2520" w:type="dxa"/>
          </w:tcPr>
          <w:p w:rsidR="00093256" w:rsidRPr="000B2E09" w:rsidRDefault="00093256" w:rsidP="003E4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F6C">
              <w:rPr>
                <w:rFonts w:ascii="Times New Roman" w:hAnsi="Times New Roman" w:cs="Times New Roman"/>
                <w:sz w:val="24"/>
                <w:szCs w:val="24"/>
              </w:rPr>
              <w:t>Ever use any contraceptive method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0 = 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ver used</w:t>
            </w: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d</w:t>
            </w: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3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581">
              <w:rPr>
                <w:rFonts w:ascii="Times New Roman" w:hAnsi="Times New Roman" w:cs="Times New Roman"/>
                <w:sz w:val="24"/>
                <w:szCs w:val="24"/>
              </w:rPr>
              <w:t>Prenatal: doctor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4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581">
              <w:rPr>
                <w:rFonts w:ascii="Times New Roman" w:hAnsi="Times New Roman" w:cs="Times New Roman"/>
                <w:sz w:val="24"/>
                <w:szCs w:val="24"/>
              </w:rPr>
              <w:t>Prenatal: Nurse/midwife/LHV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5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581">
              <w:rPr>
                <w:rFonts w:ascii="Times New Roman" w:hAnsi="Times New Roman" w:cs="Times New Roman"/>
                <w:sz w:val="24"/>
                <w:szCs w:val="24"/>
              </w:rPr>
              <w:t>Assistance: doctor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905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7905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6</w:t>
            </w:r>
          </w:p>
        </w:tc>
        <w:tc>
          <w:tcPr>
            <w:tcW w:w="2520" w:type="dxa"/>
          </w:tcPr>
          <w:p w:rsidR="00093256" w:rsidRPr="000B2E09" w:rsidRDefault="00093256" w:rsidP="007905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581">
              <w:rPr>
                <w:rFonts w:ascii="Times New Roman" w:hAnsi="Times New Roman" w:cs="Times New Roman"/>
                <w:sz w:val="24"/>
                <w:szCs w:val="24"/>
              </w:rPr>
              <w:t>Assistance: nurse/midwife/LHV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7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581">
              <w:rPr>
                <w:rFonts w:ascii="Times New Roman" w:hAnsi="Times New Roman" w:cs="Times New Roman"/>
                <w:sz w:val="24"/>
                <w:szCs w:val="24"/>
              </w:rPr>
              <w:t>Timing of 1st antenatal check (months)</w:t>
            </w:r>
          </w:p>
        </w:tc>
        <w:tc>
          <w:tcPr>
            <w:tcW w:w="3690" w:type="dxa"/>
          </w:tcPr>
          <w:p w:rsidR="00093256" w:rsidRPr="00032614" w:rsidRDefault="00093256" w:rsidP="00947195">
            <w:pPr>
              <w:numPr>
                <w:ilvl w:val="0"/>
                <w:numId w:val="11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6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first trimester" </w:t>
            </w:r>
          </w:p>
          <w:p w:rsidR="00093256" w:rsidRPr="00032614" w:rsidRDefault="00093256" w:rsidP="00947195">
            <w:pPr>
              <w:numPr>
                <w:ilvl w:val="0"/>
                <w:numId w:val="11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6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After first trimester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8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Number of antenatal visits during pregnancy</w:t>
            </w:r>
          </w:p>
        </w:tc>
        <w:tc>
          <w:tcPr>
            <w:tcW w:w="3690" w:type="dxa"/>
          </w:tcPr>
          <w:p w:rsidR="00093256" w:rsidRPr="004E3AB8" w:rsidRDefault="00093256" w:rsidP="00947195">
            <w:pPr>
              <w:numPr>
                <w:ilvl w:val="0"/>
                <w:numId w:val="1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E3A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less than 4" </w:t>
            </w:r>
          </w:p>
          <w:p w:rsidR="00093256" w:rsidRPr="004E3AB8" w:rsidRDefault="00093256" w:rsidP="00947195">
            <w:pPr>
              <w:numPr>
                <w:ilvl w:val="0"/>
                <w:numId w:val="12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A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greater than or equals to 4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19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Size of child at birth</w:t>
            </w:r>
          </w:p>
        </w:tc>
        <w:tc>
          <w:tcPr>
            <w:tcW w:w="3690" w:type="dxa"/>
          </w:tcPr>
          <w:p w:rsidR="00093256" w:rsidRPr="00513491" w:rsidRDefault="00093256" w:rsidP="00947195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34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Average" </w:t>
            </w:r>
          </w:p>
          <w:p w:rsidR="00093256" w:rsidRPr="00513491" w:rsidRDefault="00093256" w:rsidP="00947195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34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Not average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20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During pregnancy: weighed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21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During pregnancy: blood pressure taken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22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hAnsi="Times New Roman" w:cs="Times New Roman"/>
                <w:sz w:val="24"/>
                <w:szCs w:val="24"/>
              </w:rPr>
              <w:t>During pregnancy, given or bought iron tablets/syrup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23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hAnsi="Times New Roman" w:cs="Times New Roman"/>
                <w:sz w:val="24"/>
                <w:szCs w:val="24"/>
              </w:rPr>
              <w:t>Antenatal care: government hospital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24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hAnsi="Times New Roman" w:cs="Times New Roman"/>
                <w:sz w:val="24"/>
                <w:szCs w:val="24"/>
              </w:rPr>
              <w:t>Antenatal care: private hospital/clinic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25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hAnsi="Times New Roman" w:cs="Times New Roman"/>
                <w:sz w:val="24"/>
                <w:szCs w:val="24"/>
              </w:rPr>
              <w:t>Drugs for intestinal parasites during pregnancy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26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hAnsi="Times New Roman" w:cs="Times New Roman"/>
                <w:sz w:val="24"/>
                <w:szCs w:val="24"/>
              </w:rPr>
              <w:t>Use tobacco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27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hAnsi="Times New Roman" w:cs="Times New Roman"/>
                <w:sz w:val="24"/>
                <w:szCs w:val="24"/>
              </w:rPr>
              <w:t>Getting medical help for self: distance to health facility</w:t>
            </w:r>
          </w:p>
        </w:tc>
        <w:tc>
          <w:tcPr>
            <w:tcW w:w="3690" w:type="dxa"/>
          </w:tcPr>
          <w:p w:rsidR="00093256" w:rsidRPr="00824CCB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t a big problem" </w:t>
            </w:r>
          </w:p>
          <w:p w:rsidR="00093256" w:rsidRPr="00824CCB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Big problem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28</w:t>
            </w:r>
          </w:p>
        </w:tc>
        <w:tc>
          <w:tcPr>
            <w:tcW w:w="2520" w:type="dxa"/>
          </w:tcPr>
          <w:p w:rsidR="00093256" w:rsidRPr="000B2E09" w:rsidRDefault="0038564D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64D">
              <w:rPr>
                <w:rFonts w:ascii="Times New Roman" w:hAnsi="Times New Roman" w:cs="Times New Roman"/>
                <w:sz w:val="24"/>
                <w:szCs w:val="24"/>
              </w:rPr>
              <w:t>Transportation for medical facility</w:t>
            </w:r>
            <w:bookmarkStart w:id="0" w:name="_GoBack"/>
            <w:bookmarkEnd w:id="0"/>
          </w:p>
        </w:tc>
        <w:tc>
          <w:tcPr>
            <w:tcW w:w="3690" w:type="dxa"/>
          </w:tcPr>
          <w:p w:rsidR="00093256" w:rsidRPr="00824CCB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t a big problem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eastAsia="Times New Roman" w:hAnsi="Times New Roman" w:cs="Times New Roman"/>
                <w:sz w:val="24"/>
                <w:szCs w:val="24"/>
              </w:rPr>
              <w:t>1 = "Big problem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29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hAnsi="Times New Roman" w:cs="Times New Roman"/>
                <w:sz w:val="24"/>
                <w:szCs w:val="24"/>
              </w:rPr>
              <w:t>Husband/partner's education level</w:t>
            </w:r>
          </w:p>
        </w:tc>
        <w:tc>
          <w:tcPr>
            <w:tcW w:w="3690" w:type="dxa"/>
          </w:tcPr>
          <w:p w:rsidR="00093256" w:rsidRPr="00824CCB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Illiterate" </w:t>
            </w:r>
          </w:p>
          <w:p w:rsidR="00093256" w:rsidRPr="00824CCB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Literate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30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hAnsi="Times New Roman" w:cs="Times New Roman"/>
                <w:sz w:val="24"/>
                <w:szCs w:val="24"/>
              </w:rPr>
              <w:t>Respondent's occupation</w:t>
            </w:r>
          </w:p>
        </w:tc>
        <w:tc>
          <w:tcPr>
            <w:tcW w:w="3690" w:type="dxa"/>
          </w:tcPr>
          <w:p w:rsidR="00093256" w:rsidRPr="00824CCB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t working" </w:t>
            </w:r>
          </w:p>
          <w:p w:rsidR="00093256" w:rsidRPr="00824CCB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working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31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hAnsi="Times New Roman" w:cs="Times New Roman"/>
                <w:sz w:val="24"/>
                <w:szCs w:val="24"/>
              </w:rPr>
              <w:t>Blood relation with husband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Pr="000B2E09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32</w:t>
            </w:r>
          </w:p>
        </w:tc>
        <w:tc>
          <w:tcPr>
            <w:tcW w:w="2520" w:type="dxa"/>
          </w:tcPr>
          <w:p w:rsidR="00093256" w:rsidRPr="000B2E09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hAnsi="Times New Roman" w:cs="Times New Roman"/>
                <w:sz w:val="24"/>
                <w:szCs w:val="24"/>
              </w:rPr>
              <w:t>During pregnancy: have ultrasound exam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Default="00093256" w:rsidP="0009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33</w:t>
            </w:r>
          </w:p>
        </w:tc>
        <w:tc>
          <w:tcPr>
            <w:tcW w:w="2520" w:type="dxa"/>
          </w:tcPr>
          <w:p w:rsidR="00093256" w:rsidRPr="00824CCB" w:rsidRDefault="00093256" w:rsidP="00D7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CCB">
              <w:rPr>
                <w:rFonts w:ascii="Times New Roman" w:hAnsi="Times New Roman" w:cs="Times New Roman"/>
                <w:sz w:val="24"/>
                <w:szCs w:val="24"/>
              </w:rPr>
              <w:t xml:space="preserve">Baby </w:t>
            </w:r>
            <w:r w:rsidR="00D75805">
              <w:rPr>
                <w:rFonts w:ascii="Times New Roman" w:hAnsi="Times New Roman" w:cs="Times New Roman"/>
                <w:sz w:val="24"/>
                <w:szCs w:val="24"/>
              </w:rPr>
              <w:t>birth status</w:t>
            </w:r>
          </w:p>
        </w:tc>
        <w:tc>
          <w:tcPr>
            <w:tcW w:w="3690" w:type="dxa"/>
          </w:tcPr>
          <w:p w:rsidR="00093256" w:rsidRPr="003E058F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5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Born dead or lost before full term" </w:t>
            </w:r>
          </w:p>
          <w:p w:rsidR="00093256" w:rsidRPr="003E058F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5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Born alive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34</w:t>
            </w:r>
          </w:p>
        </w:tc>
        <w:tc>
          <w:tcPr>
            <w:tcW w:w="2520" w:type="dxa"/>
          </w:tcPr>
          <w:p w:rsidR="00093256" w:rsidRPr="00824CCB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58F">
              <w:rPr>
                <w:rFonts w:ascii="Times New Roman" w:hAnsi="Times New Roman" w:cs="Times New Roman"/>
                <w:sz w:val="24"/>
                <w:szCs w:val="24"/>
              </w:rPr>
              <w:t>Media Exposure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35</w:t>
            </w:r>
          </w:p>
        </w:tc>
        <w:tc>
          <w:tcPr>
            <w:tcW w:w="2520" w:type="dxa"/>
          </w:tcPr>
          <w:p w:rsidR="00093256" w:rsidRPr="00824CCB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58F">
              <w:rPr>
                <w:rFonts w:ascii="Times New Roman" w:hAnsi="Times New Roman" w:cs="Times New Roman"/>
                <w:sz w:val="24"/>
                <w:szCs w:val="24"/>
              </w:rPr>
              <w:t>Women age at the time of birth</w:t>
            </w:r>
          </w:p>
        </w:tc>
        <w:tc>
          <w:tcPr>
            <w:tcW w:w="3690" w:type="dxa"/>
          </w:tcPr>
          <w:p w:rsidR="00093256" w:rsidRPr="003E058F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5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15-25 years" </w:t>
            </w:r>
          </w:p>
          <w:p w:rsidR="00093256" w:rsidRPr="003E058F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5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26-48 years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36</w:t>
            </w:r>
          </w:p>
        </w:tc>
        <w:tc>
          <w:tcPr>
            <w:tcW w:w="2520" w:type="dxa"/>
          </w:tcPr>
          <w:p w:rsidR="00093256" w:rsidRPr="00824CCB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58F">
              <w:rPr>
                <w:rFonts w:ascii="Times New Roman" w:hAnsi="Times New Roman" w:cs="Times New Roman"/>
                <w:sz w:val="24"/>
                <w:szCs w:val="24"/>
              </w:rPr>
              <w:t>Preceding birth interval (months)</w:t>
            </w:r>
          </w:p>
        </w:tc>
        <w:tc>
          <w:tcPr>
            <w:tcW w:w="3690" w:type="dxa"/>
          </w:tcPr>
          <w:p w:rsidR="00093256" w:rsidRPr="003E058F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5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less than or equals 36 months" </w:t>
            </w:r>
          </w:p>
          <w:p w:rsidR="00093256" w:rsidRPr="003E058F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05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"First birth or greater than 36 months" 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37</w:t>
            </w:r>
          </w:p>
        </w:tc>
        <w:tc>
          <w:tcPr>
            <w:tcW w:w="2520" w:type="dxa"/>
          </w:tcPr>
          <w:p w:rsidR="00093256" w:rsidRPr="003E058F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58F">
              <w:rPr>
                <w:rFonts w:ascii="Times New Roman" w:hAnsi="Times New Roman" w:cs="Times New Roman"/>
                <w:sz w:val="24"/>
                <w:szCs w:val="24"/>
              </w:rPr>
              <w:t>Received hepatitis B-1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38</w:t>
            </w:r>
          </w:p>
        </w:tc>
        <w:tc>
          <w:tcPr>
            <w:tcW w:w="2520" w:type="dxa"/>
          </w:tcPr>
          <w:p w:rsidR="00093256" w:rsidRPr="003E058F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ed hepatitis B-2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  <w:tr w:rsidR="00093256" w:rsidRPr="000B2E09" w:rsidTr="00093256">
        <w:tc>
          <w:tcPr>
            <w:tcW w:w="715" w:type="dxa"/>
          </w:tcPr>
          <w:p w:rsidR="00093256" w:rsidRPr="000B2E09" w:rsidRDefault="00093256" w:rsidP="0094719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3256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39</w:t>
            </w:r>
          </w:p>
        </w:tc>
        <w:tc>
          <w:tcPr>
            <w:tcW w:w="2520" w:type="dxa"/>
          </w:tcPr>
          <w:p w:rsidR="00093256" w:rsidRPr="003E058F" w:rsidRDefault="00093256" w:rsidP="00752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ed hepatitis B-3</w:t>
            </w:r>
          </w:p>
        </w:tc>
        <w:tc>
          <w:tcPr>
            <w:tcW w:w="3690" w:type="dxa"/>
          </w:tcPr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"No" </w:t>
            </w:r>
          </w:p>
          <w:p w:rsidR="00093256" w:rsidRPr="000B2E09" w:rsidRDefault="00093256" w:rsidP="00947195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2E09">
              <w:rPr>
                <w:rFonts w:ascii="Times New Roman" w:eastAsia="Times New Roman" w:hAnsi="Times New Roman" w:cs="Times New Roman"/>
                <w:sz w:val="24"/>
                <w:szCs w:val="24"/>
              </w:rPr>
              <w:t>1 = "Yes"</w:t>
            </w:r>
          </w:p>
        </w:tc>
      </w:tr>
    </w:tbl>
    <w:p w:rsidR="00EB4CEA" w:rsidRDefault="00EB4CEA"/>
    <w:sectPr w:rsidR="00EB4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21D9" w:rsidRDefault="00E321D9" w:rsidP="000B2E09">
      <w:pPr>
        <w:spacing w:after="0" w:line="240" w:lineRule="auto"/>
      </w:pPr>
      <w:r>
        <w:separator/>
      </w:r>
    </w:p>
  </w:endnote>
  <w:endnote w:type="continuationSeparator" w:id="0">
    <w:p w:rsidR="00E321D9" w:rsidRDefault="00E321D9" w:rsidP="000B2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21D9" w:rsidRDefault="00E321D9" w:rsidP="000B2E09">
      <w:pPr>
        <w:spacing w:after="0" w:line="240" w:lineRule="auto"/>
      </w:pPr>
      <w:r>
        <w:separator/>
      </w:r>
    </w:p>
  </w:footnote>
  <w:footnote w:type="continuationSeparator" w:id="0">
    <w:p w:rsidR="00E321D9" w:rsidRDefault="00E321D9" w:rsidP="000B2E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9552E"/>
    <w:multiLevelType w:val="multilevel"/>
    <w:tmpl w:val="39721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3E5110"/>
    <w:multiLevelType w:val="hybridMultilevel"/>
    <w:tmpl w:val="1B1096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8A7FD2"/>
    <w:multiLevelType w:val="multilevel"/>
    <w:tmpl w:val="6A2A2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524BFA"/>
    <w:multiLevelType w:val="multilevel"/>
    <w:tmpl w:val="EC029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79017F"/>
    <w:multiLevelType w:val="multilevel"/>
    <w:tmpl w:val="6A2A2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AD5F1B"/>
    <w:multiLevelType w:val="multilevel"/>
    <w:tmpl w:val="6A2A2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330D60"/>
    <w:multiLevelType w:val="multilevel"/>
    <w:tmpl w:val="8D882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273C9A"/>
    <w:multiLevelType w:val="multilevel"/>
    <w:tmpl w:val="6A2A2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884F02"/>
    <w:multiLevelType w:val="multilevel"/>
    <w:tmpl w:val="8B44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FD6C83"/>
    <w:multiLevelType w:val="multilevel"/>
    <w:tmpl w:val="6A2A2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B531715"/>
    <w:multiLevelType w:val="multilevel"/>
    <w:tmpl w:val="7C0E9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55C0986"/>
    <w:multiLevelType w:val="multilevel"/>
    <w:tmpl w:val="6A2A2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0"/>
  </w:num>
  <w:num w:numId="5">
    <w:abstractNumId w:val="10"/>
  </w:num>
  <w:num w:numId="6">
    <w:abstractNumId w:val="11"/>
  </w:num>
  <w:num w:numId="7">
    <w:abstractNumId w:val="7"/>
  </w:num>
  <w:num w:numId="8">
    <w:abstractNumId w:val="4"/>
  </w:num>
  <w:num w:numId="9">
    <w:abstractNumId w:val="2"/>
  </w:num>
  <w:num w:numId="10">
    <w:abstractNumId w:val="5"/>
  </w:num>
  <w:num w:numId="11">
    <w:abstractNumId w:val="9"/>
  </w:num>
  <w:num w:numId="12">
    <w:abstractNumId w:val="8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068"/>
    <w:rsid w:val="00031D57"/>
    <w:rsid w:val="00032614"/>
    <w:rsid w:val="00036092"/>
    <w:rsid w:val="00046906"/>
    <w:rsid w:val="00093256"/>
    <w:rsid w:val="00094F8F"/>
    <w:rsid w:val="000B2E09"/>
    <w:rsid w:val="000C43FC"/>
    <w:rsid w:val="001530B6"/>
    <w:rsid w:val="001C3DD9"/>
    <w:rsid w:val="001E0068"/>
    <w:rsid w:val="001E02BD"/>
    <w:rsid w:val="001E24A9"/>
    <w:rsid w:val="00382B07"/>
    <w:rsid w:val="0038564D"/>
    <w:rsid w:val="003E058F"/>
    <w:rsid w:val="003E2510"/>
    <w:rsid w:val="003E4F6C"/>
    <w:rsid w:val="00416049"/>
    <w:rsid w:val="004339C2"/>
    <w:rsid w:val="0046722F"/>
    <w:rsid w:val="00481BB9"/>
    <w:rsid w:val="004B4747"/>
    <w:rsid w:val="004B6125"/>
    <w:rsid w:val="004E3AB8"/>
    <w:rsid w:val="004F47AE"/>
    <w:rsid w:val="00513491"/>
    <w:rsid w:val="00552176"/>
    <w:rsid w:val="005C1889"/>
    <w:rsid w:val="00614AF0"/>
    <w:rsid w:val="0062266C"/>
    <w:rsid w:val="00752BE9"/>
    <w:rsid w:val="00756DED"/>
    <w:rsid w:val="0079024D"/>
    <w:rsid w:val="00790581"/>
    <w:rsid w:val="00824CCB"/>
    <w:rsid w:val="008B2744"/>
    <w:rsid w:val="009258A1"/>
    <w:rsid w:val="00947195"/>
    <w:rsid w:val="009972C6"/>
    <w:rsid w:val="00A60622"/>
    <w:rsid w:val="00AE2640"/>
    <w:rsid w:val="00B108BB"/>
    <w:rsid w:val="00B1180F"/>
    <w:rsid w:val="00B8390B"/>
    <w:rsid w:val="00BC1F2F"/>
    <w:rsid w:val="00BD192E"/>
    <w:rsid w:val="00C76CFB"/>
    <w:rsid w:val="00C92B6A"/>
    <w:rsid w:val="00D02BE0"/>
    <w:rsid w:val="00D75805"/>
    <w:rsid w:val="00DA5069"/>
    <w:rsid w:val="00E321D9"/>
    <w:rsid w:val="00E92093"/>
    <w:rsid w:val="00EB4CEA"/>
    <w:rsid w:val="00FD3461"/>
    <w:rsid w:val="00FF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EB0550-9965-4768-B1CB-806F33BB3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60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2E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E09"/>
  </w:style>
  <w:style w:type="paragraph" w:styleId="Footer">
    <w:name w:val="footer"/>
    <w:basedOn w:val="Normal"/>
    <w:link w:val="FooterChar"/>
    <w:uiPriority w:val="99"/>
    <w:unhideWhenUsed/>
    <w:rsid w:val="000B2E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2</TotalTime>
  <Pages>3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6</cp:revision>
  <dcterms:created xsi:type="dcterms:W3CDTF">2019-02-02T05:33:00Z</dcterms:created>
  <dcterms:modified xsi:type="dcterms:W3CDTF">2019-02-24T16:55:00Z</dcterms:modified>
</cp:coreProperties>
</file>